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93D" w:rsidRDefault="008B3F23" w:rsidP="00A7393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1 Appendix</w:t>
      </w:r>
      <w:r w:rsidR="00A7393D">
        <w:rPr>
          <w:rFonts w:ascii="Times New Roman" w:hAnsi="Times New Roman" w:cs="Times New Roman"/>
          <w:b/>
          <w:sz w:val="24"/>
        </w:rPr>
        <w:t>:</w:t>
      </w:r>
    </w:p>
    <w:p w:rsidR="00A7393D" w:rsidRPr="00046B55" w:rsidRDefault="00A7393D" w:rsidP="00A7393D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046B55">
        <w:rPr>
          <w:rFonts w:ascii="Times New Roman" w:hAnsi="Times New Roman" w:cs="Times New Roman"/>
          <w:b/>
          <w:sz w:val="24"/>
        </w:rPr>
        <w:t>Laboratory parameters for respondents (n=262)</w:t>
      </w:r>
    </w:p>
    <w:tbl>
      <w:tblPr>
        <w:tblW w:w="8937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43"/>
        <w:gridCol w:w="2268"/>
        <w:gridCol w:w="2826"/>
      </w:tblGrid>
      <w:tr w:rsidR="00A7393D" w:rsidRPr="00046B55" w:rsidTr="004C5AF7">
        <w:trPr>
          <w:trHeight w:val="408"/>
        </w:trPr>
        <w:tc>
          <w:tcPr>
            <w:tcW w:w="3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393D" w:rsidRPr="00046B55" w:rsidRDefault="00A7393D" w:rsidP="004C5AF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6B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 paramete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393D" w:rsidRPr="00046B55" w:rsidRDefault="00A7393D" w:rsidP="004C5A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6B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2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393D" w:rsidRPr="00046B55" w:rsidRDefault="00A7393D" w:rsidP="004C5A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6B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deviation</w:t>
            </w:r>
          </w:p>
        </w:tc>
      </w:tr>
      <w:tr w:rsidR="00A7393D" w:rsidRPr="00046B55" w:rsidTr="004C5AF7">
        <w:trPr>
          <w:trHeight w:val="408"/>
        </w:trPr>
        <w:tc>
          <w:tcPr>
            <w:tcW w:w="384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7393D" w:rsidRPr="00046B55" w:rsidRDefault="00A7393D" w:rsidP="004C5AF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B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um creatinine </w:t>
            </w: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>(M =53-105µmol/L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7393D" w:rsidRPr="00046B55" w:rsidRDefault="00A7393D" w:rsidP="004C5A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>802.21</w:t>
            </w:r>
          </w:p>
        </w:tc>
        <w:tc>
          <w:tcPr>
            <w:tcW w:w="28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7393D" w:rsidRPr="00046B55" w:rsidRDefault="00A7393D" w:rsidP="004C5A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>358.29</w:t>
            </w:r>
          </w:p>
        </w:tc>
      </w:tr>
      <w:tr w:rsidR="00A7393D" w:rsidRPr="00046B55" w:rsidTr="004C5AF7">
        <w:trPr>
          <w:trHeight w:val="408"/>
        </w:trPr>
        <w:tc>
          <w:tcPr>
            <w:tcW w:w="3843" w:type="dxa"/>
            <w:shd w:val="clear" w:color="auto" w:fill="auto"/>
            <w:hideMark/>
          </w:tcPr>
          <w:p w:rsidR="00A7393D" w:rsidRPr="00046B55" w:rsidRDefault="00A7393D" w:rsidP="004C5AF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B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um creatinine </w:t>
            </w: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>( F=44-97  µmol/L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A7393D" w:rsidRPr="00046B55" w:rsidRDefault="00A7393D" w:rsidP="004C5A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>772.00</w:t>
            </w:r>
          </w:p>
        </w:tc>
        <w:tc>
          <w:tcPr>
            <w:tcW w:w="2826" w:type="dxa"/>
            <w:shd w:val="clear" w:color="auto" w:fill="auto"/>
            <w:noWrap/>
            <w:hideMark/>
          </w:tcPr>
          <w:p w:rsidR="00A7393D" w:rsidRPr="00046B55" w:rsidRDefault="00A7393D" w:rsidP="004C5A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>293.88</w:t>
            </w:r>
          </w:p>
        </w:tc>
      </w:tr>
      <w:tr w:rsidR="00A7393D" w:rsidRPr="00046B55" w:rsidTr="004C5AF7">
        <w:trPr>
          <w:trHeight w:val="408"/>
        </w:trPr>
        <w:tc>
          <w:tcPr>
            <w:tcW w:w="3843" w:type="dxa"/>
            <w:shd w:val="clear" w:color="auto" w:fill="auto"/>
            <w:hideMark/>
          </w:tcPr>
          <w:p w:rsidR="00A7393D" w:rsidRPr="00046B55" w:rsidRDefault="00A7393D" w:rsidP="004C5AF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dium [</w:t>
            </w: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35-145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A7393D" w:rsidRPr="00046B55" w:rsidRDefault="00A7393D" w:rsidP="004C5A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>136.88</w:t>
            </w:r>
          </w:p>
        </w:tc>
        <w:tc>
          <w:tcPr>
            <w:tcW w:w="2826" w:type="dxa"/>
            <w:shd w:val="clear" w:color="auto" w:fill="auto"/>
            <w:noWrap/>
            <w:hideMark/>
          </w:tcPr>
          <w:p w:rsidR="00A7393D" w:rsidRPr="00046B55" w:rsidRDefault="00A7393D" w:rsidP="004C5A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>11.26</w:t>
            </w:r>
          </w:p>
        </w:tc>
      </w:tr>
      <w:tr w:rsidR="00A7393D" w:rsidRPr="00046B55" w:rsidTr="004C5AF7">
        <w:trPr>
          <w:trHeight w:val="408"/>
        </w:trPr>
        <w:tc>
          <w:tcPr>
            <w:tcW w:w="3843" w:type="dxa"/>
            <w:shd w:val="clear" w:color="auto" w:fill="auto"/>
            <w:hideMark/>
          </w:tcPr>
          <w:p w:rsidR="00A7393D" w:rsidRPr="00046B55" w:rsidRDefault="00A7393D" w:rsidP="004C5AF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assium [</w:t>
            </w: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3.5-5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A7393D" w:rsidRPr="00046B55" w:rsidRDefault="00A7393D" w:rsidP="004C5A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2826" w:type="dxa"/>
            <w:shd w:val="clear" w:color="auto" w:fill="auto"/>
            <w:noWrap/>
            <w:hideMark/>
          </w:tcPr>
          <w:p w:rsidR="00A7393D" w:rsidRPr="00046B55" w:rsidRDefault="00A7393D" w:rsidP="004C5A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A7393D" w:rsidRPr="00046B55" w:rsidTr="004C5AF7">
        <w:trPr>
          <w:trHeight w:val="408"/>
        </w:trPr>
        <w:tc>
          <w:tcPr>
            <w:tcW w:w="3843" w:type="dxa"/>
            <w:shd w:val="clear" w:color="auto" w:fill="auto"/>
            <w:hideMark/>
          </w:tcPr>
          <w:p w:rsidR="00A7393D" w:rsidRPr="00046B55" w:rsidRDefault="00A7393D" w:rsidP="004C5AF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loride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A7393D" w:rsidRPr="00046B55" w:rsidRDefault="00A7393D" w:rsidP="004C5A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>100.31</w:t>
            </w:r>
          </w:p>
        </w:tc>
        <w:tc>
          <w:tcPr>
            <w:tcW w:w="2826" w:type="dxa"/>
            <w:shd w:val="clear" w:color="auto" w:fill="auto"/>
            <w:noWrap/>
            <w:hideMark/>
          </w:tcPr>
          <w:p w:rsidR="00A7393D" w:rsidRPr="00046B55" w:rsidRDefault="00A7393D" w:rsidP="004C5A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>15.45</w:t>
            </w:r>
          </w:p>
        </w:tc>
      </w:tr>
      <w:tr w:rsidR="00A7393D" w:rsidRPr="00046B55" w:rsidTr="004C5AF7">
        <w:trPr>
          <w:trHeight w:val="408"/>
        </w:trPr>
        <w:tc>
          <w:tcPr>
            <w:tcW w:w="3843" w:type="dxa"/>
            <w:shd w:val="clear" w:color="auto" w:fill="auto"/>
            <w:hideMark/>
          </w:tcPr>
          <w:p w:rsidR="00A7393D" w:rsidRPr="00046B55" w:rsidRDefault="00A7393D" w:rsidP="004C5AF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gnesium [</w:t>
            </w: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>M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65-1.25mmol/L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A7393D" w:rsidRPr="00046B55" w:rsidRDefault="00A7393D" w:rsidP="004C5A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2826" w:type="dxa"/>
            <w:shd w:val="clear" w:color="auto" w:fill="auto"/>
            <w:noWrap/>
            <w:hideMark/>
          </w:tcPr>
          <w:p w:rsidR="00A7393D" w:rsidRPr="00046B55" w:rsidRDefault="00A7393D" w:rsidP="004C5A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A7393D" w:rsidRPr="00046B55" w:rsidTr="004C5AF7">
        <w:trPr>
          <w:trHeight w:val="408"/>
        </w:trPr>
        <w:tc>
          <w:tcPr>
            <w:tcW w:w="3843" w:type="dxa"/>
            <w:shd w:val="clear" w:color="auto" w:fill="auto"/>
            <w:hideMark/>
          </w:tcPr>
          <w:p w:rsidR="00A7393D" w:rsidRPr="00046B55" w:rsidRDefault="00A7393D" w:rsidP="004C5AF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ite blood cells</w:t>
            </w: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5-10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A7393D" w:rsidRPr="00046B55" w:rsidRDefault="00A7393D" w:rsidP="004C5A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2826" w:type="dxa"/>
            <w:shd w:val="clear" w:color="auto" w:fill="auto"/>
            <w:noWrap/>
            <w:hideMark/>
          </w:tcPr>
          <w:p w:rsidR="00A7393D" w:rsidRPr="00046B55" w:rsidRDefault="00A7393D" w:rsidP="004C5A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A7393D" w:rsidRPr="00046B55" w:rsidTr="004C5AF7">
        <w:trPr>
          <w:trHeight w:val="408"/>
        </w:trPr>
        <w:tc>
          <w:tcPr>
            <w:tcW w:w="3843" w:type="dxa"/>
            <w:shd w:val="clear" w:color="auto" w:fill="auto"/>
            <w:hideMark/>
          </w:tcPr>
          <w:p w:rsidR="00A7393D" w:rsidRPr="00046B55" w:rsidRDefault="00A7393D" w:rsidP="004C5AF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</w:t>
            </w: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2-18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A7393D" w:rsidRPr="00046B55" w:rsidRDefault="00A7393D" w:rsidP="004C5A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>10.95</w:t>
            </w:r>
          </w:p>
        </w:tc>
        <w:tc>
          <w:tcPr>
            <w:tcW w:w="2826" w:type="dxa"/>
            <w:shd w:val="clear" w:color="auto" w:fill="auto"/>
            <w:noWrap/>
            <w:hideMark/>
          </w:tcPr>
          <w:p w:rsidR="00A7393D" w:rsidRPr="00046B55" w:rsidRDefault="00A7393D" w:rsidP="004C5A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>9.09</w:t>
            </w:r>
          </w:p>
        </w:tc>
      </w:tr>
      <w:tr w:rsidR="00A7393D" w:rsidRPr="00046B55" w:rsidTr="004C5AF7">
        <w:trPr>
          <w:trHeight w:val="408"/>
        </w:trPr>
        <w:tc>
          <w:tcPr>
            <w:tcW w:w="3843" w:type="dxa"/>
            <w:shd w:val="clear" w:color="auto" w:fill="auto"/>
            <w:hideMark/>
          </w:tcPr>
          <w:p w:rsidR="00A7393D" w:rsidRPr="00046B55" w:rsidRDefault="00A7393D" w:rsidP="004C5AF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atelet</w:t>
            </w: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50-400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A7393D" w:rsidRPr="00046B55" w:rsidRDefault="00A7393D" w:rsidP="004C5A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>253.41</w:t>
            </w:r>
          </w:p>
        </w:tc>
        <w:tc>
          <w:tcPr>
            <w:tcW w:w="2826" w:type="dxa"/>
            <w:shd w:val="clear" w:color="auto" w:fill="auto"/>
            <w:noWrap/>
            <w:hideMark/>
          </w:tcPr>
          <w:p w:rsidR="00A7393D" w:rsidRPr="00046B55" w:rsidRDefault="00A7393D" w:rsidP="004C5A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>64.60</w:t>
            </w:r>
          </w:p>
        </w:tc>
      </w:tr>
      <w:tr w:rsidR="00A7393D" w:rsidRPr="00046B55" w:rsidTr="004C5AF7">
        <w:trPr>
          <w:trHeight w:val="408"/>
        </w:trPr>
        <w:tc>
          <w:tcPr>
            <w:tcW w:w="3843" w:type="dxa"/>
            <w:shd w:val="clear" w:color="auto" w:fill="auto"/>
            <w:hideMark/>
          </w:tcPr>
          <w:p w:rsidR="00A7393D" w:rsidRPr="00046B55" w:rsidRDefault="00A7393D" w:rsidP="004C5AF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ymphocytes</w:t>
            </w: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5-33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A7393D" w:rsidRPr="00046B55" w:rsidRDefault="00A7393D" w:rsidP="004C5A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>23.49</w:t>
            </w:r>
          </w:p>
        </w:tc>
        <w:tc>
          <w:tcPr>
            <w:tcW w:w="2826" w:type="dxa"/>
            <w:shd w:val="clear" w:color="auto" w:fill="auto"/>
            <w:noWrap/>
            <w:hideMark/>
          </w:tcPr>
          <w:p w:rsidR="00A7393D" w:rsidRPr="00046B55" w:rsidRDefault="00A7393D" w:rsidP="004C5A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>5.57</w:t>
            </w:r>
          </w:p>
        </w:tc>
      </w:tr>
      <w:tr w:rsidR="00A7393D" w:rsidRPr="00046B55" w:rsidTr="004C5AF7">
        <w:trPr>
          <w:trHeight w:val="408"/>
        </w:trPr>
        <w:tc>
          <w:tcPr>
            <w:tcW w:w="3843" w:type="dxa"/>
            <w:shd w:val="clear" w:color="auto" w:fill="auto"/>
            <w:hideMark/>
          </w:tcPr>
          <w:p w:rsidR="00A7393D" w:rsidRPr="00046B55" w:rsidRDefault="00A7393D" w:rsidP="004C5AF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>Mon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ils</w:t>
            </w: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-7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A7393D" w:rsidRPr="00046B55" w:rsidRDefault="00A7393D" w:rsidP="004C5A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>7.10</w:t>
            </w:r>
          </w:p>
        </w:tc>
        <w:tc>
          <w:tcPr>
            <w:tcW w:w="2826" w:type="dxa"/>
            <w:shd w:val="clear" w:color="auto" w:fill="auto"/>
            <w:noWrap/>
            <w:hideMark/>
          </w:tcPr>
          <w:p w:rsidR="00A7393D" w:rsidRPr="00046B55" w:rsidRDefault="00A7393D" w:rsidP="004C5A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>2.95</w:t>
            </w:r>
          </w:p>
        </w:tc>
      </w:tr>
      <w:tr w:rsidR="00A7393D" w:rsidRPr="00046B55" w:rsidTr="004C5AF7">
        <w:trPr>
          <w:trHeight w:val="408"/>
        </w:trPr>
        <w:tc>
          <w:tcPr>
            <w:tcW w:w="3843" w:type="dxa"/>
            <w:shd w:val="clear" w:color="auto" w:fill="auto"/>
            <w:hideMark/>
          </w:tcPr>
          <w:p w:rsidR="00A7393D" w:rsidRPr="00046B55" w:rsidRDefault="00A7393D" w:rsidP="004C5AF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>Es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ils</w:t>
            </w: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-3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A7393D" w:rsidRPr="00046B55" w:rsidRDefault="00A7393D" w:rsidP="004C5A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2826" w:type="dxa"/>
            <w:shd w:val="clear" w:color="auto" w:fill="auto"/>
            <w:noWrap/>
            <w:hideMark/>
          </w:tcPr>
          <w:p w:rsidR="00A7393D" w:rsidRPr="00046B55" w:rsidRDefault="00A7393D" w:rsidP="004C5A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55"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</w:tr>
    </w:tbl>
    <w:p w:rsidR="00B2670B" w:rsidRDefault="00B2670B"/>
    <w:sectPr w:rsidR="00B267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93D"/>
    <w:rsid w:val="008B3F23"/>
    <w:rsid w:val="00A7393D"/>
    <w:rsid w:val="00B26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9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9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8-07-22T09:23:00Z</dcterms:created>
  <dcterms:modified xsi:type="dcterms:W3CDTF">2018-11-08T21:22:00Z</dcterms:modified>
</cp:coreProperties>
</file>